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E2BB9" w14:textId="741D46EA" w:rsidR="00B0326E" w:rsidRPr="00D97533" w:rsidRDefault="00EA45AF" w:rsidP="00B0326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3 Table</w:t>
      </w:r>
      <w:r w:rsidR="00B0326E" w:rsidRPr="00D97533">
        <w:rPr>
          <w:rFonts w:ascii="Times New Roman" w:hAnsi="Times New Roman" w:cs="Times New Roman"/>
          <w:b/>
          <w:bCs/>
          <w:sz w:val="20"/>
          <w:szCs w:val="20"/>
          <w:lang w:val="en-GB"/>
        </w:rPr>
        <w:t>: Results of univariable logistic regression models investigating the effect of demographic factors as independent variables on the inter-laboratory test agreement of Q fever (QF) and Rift Valley Fever (RVF) in humans and livestock. Goodness of fit of the models are presented as pseudo-R-squared (R2). Bold p-values indicate significance based on a threshold of 0.05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51"/>
        <w:gridCol w:w="1845"/>
        <w:gridCol w:w="1780"/>
        <w:gridCol w:w="1845"/>
        <w:gridCol w:w="1780"/>
      </w:tblGrid>
      <w:tr w:rsidR="00B0326E" w:rsidRPr="000A72B8" w14:paraId="3ED03D75" w14:textId="77777777" w:rsidTr="00A16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1" w:type="dxa"/>
          </w:tcPr>
          <w:p w14:paraId="696025C1" w14:textId="77777777" w:rsidR="00B0326E" w:rsidRPr="000A72B8" w:rsidRDefault="00B0326E" w:rsidP="00A16C6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5" w:type="dxa"/>
          </w:tcPr>
          <w:p w14:paraId="28955D3E" w14:textId="77777777" w:rsidR="00B0326E" w:rsidRPr="000A72B8" w:rsidRDefault="00B0326E" w:rsidP="00A16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QF livestock</w:t>
            </w:r>
          </w:p>
        </w:tc>
        <w:tc>
          <w:tcPr>
            <w:tcW w:w="1780" w:type="dxa"/>
          </w:tcPr>
          <w:p w14:paraId="0526DE3B" w14:textId="77777777" w:rsidR="00B0326E" w:rsidRPr="000A72B8" w:rsidRDefault="00B0326E" w:rsidP="00A16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QF humans</w:t>
            </w:r>
          </w:p>
        </w:tc>
        <w:tc>
          <w:tcPr>
            <w:tcW w:w="1845" w:type="dxa"/>
          </w:tcPr>
          <w:p w14:paraId="3F283495" w14:textId="77777777" w:rsidR="00B0326E" w:rsidRPr="000A72B8" w:rsidRDefault="00B0326E" w:rsidP="00A16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RVF livestock</w:t>
            </w:r>
          </w:p>
        </w:tc>
        <w:tc>
          <w:tcPr>
            <w:tcW w:w="1780" w:type="dxa"/>
          </w:tcPr>
          <w:p w14:paraId="047605FC" w14:textId="77777777" w:rsidR="00B0326E" w:rsidRPr="000A72B8" w:rsidRDefault="00B0326E" w:rsidP="00A16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RVF humans</w:t>
            </w:r>
          </w:p>
        </w:tc>
      </w:tr>
      <w:tr w:rsidR="00B0326E" w:rsidRPr="00EA45AF" w14:paraId="1C6D2721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1" w:type="dxa"/>
            <w:gridSpan w:val="5"/>
            <w:tcBorders>
              <w:right w:val="none" w:sz="0" w:space="0" w:color="auto"/>
            </w:tcBorders>
          </w:tcPr>
          <w:p w14:paraId="55D29216" w14:textId="77777777" w:rsidR="00B0326E" w:rsidRPr="000A72B8" w:rsidRDefault="00B0326E" w:rsidP="00A16C6C">
            <w:pPr>
              <w:spacing w:line="360" w:lineRule="auto"/>
              <w:rPr>
                <w:caps w:val="0"/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Covariates (OR and CI)</w:t>
            </w:r>
          </w:p>
          <w:p w14:paraId="0A3B3501" w14:textId="77777777" w:rsidR="00B0326E" w:rsidRPr="0099598A" w:rsidRDefault="00B0326E" w:rsidP="00A16C6C">
            <w:pPr>
              <w:spacing w:line="360" w:lineRule="auto"/>
              <w:rPr>
                <w:caps w:val="0"/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R</w:t>
            </w:r>
            <w:r w:rsidRPr="000A72B8">
              <w:rPr>
                <w:caps w:val="0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B0326E" w:rsidRPr="000A72B8" w14:paraId="15813555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2282E692" w14:textId="77777777" w:rsidR="00B0326E" w:rsidRPr="000A72B8" w:rsidRDefault="00B0326E" w:rsidP="00A16C6C">
            <w:pPr>
              <w:spacing w:line="36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District</w:t>
            </w:r>
          </w:p>
          <w:p w14:paraId="12D430C1" w14:textId="77777777" w:rsidR="00B0326E" w:rsidRPr="000A72B8" w:rsidRDefault="00B0326E" w:rsidP="00A16C6C">
            <w:pPr>
              <w:spacing w:line="36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A72B8">
              <w:rPr>
                <w:b w:val="0"/>
                <w:bCs w:val="0"/>
                <w:caps w:val="0"/>
                <w:sz w:val="18"/>
                <w:szCs w:val="18"/>
                <w:lang w:val="en-GB"/>
              </w:rPr>
              <w:t>(Reference: Danamadji)</w:t>
            </w:r>
          </w:p>
        </w:tc>
        <w:tc>
          <w:tcPr>
            <w:tcW w:w="1845" w:type="dxa"/>
          </w:tcPr>
          <w:p w14:paraId="715F1B0D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Yao:</w:t>
            </w:r>
          </w:p>
          <w:p w14:paraId="689DB1BD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29 (0.05, 1.56)</w:t>
            </w:r>
          </w:p>
          <w:p w14:paraId="04B88EC8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15</w:t>
            </w:r>
          </w:p>
          <w:p w14:paraId="374A5072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8FCEB53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6</w:t>
            </w:r>
          </w:p>
          <w:p w14:paraId="59DC94A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</w:tcPr>
          <w:p w14:paraId="7E40ECFD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Yao:</w:t>
            </w:r>
          </w:p>
          <w:p w14:paraId="1BD0A9F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1.49 (0.56, 3.95)</w:t>
            </w:r>
          </w:p>
          <w:p w14:paraId="2F1411C3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43</w:t>
            </w:r>
          </w:p>
          <w:p w14:paraId="2FFA3AC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DAEF04A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1</w:t>
            </w:r>
          </w:p>
        </w:tc>
        <w:tc>
          <w:tcPr>
            <w:tcW w:w="1845" w:type="dxa"/>
          </w:tcPr>
          <w:p w14:paraId="2B451F99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Yao:</w:t>
            </w:r>
          </w:p>
          <w:p w14:paraId="15DA0CD2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1.62 (0.28, 9.25)</w:t>
            </w:r>
          </w:p>
          <w:p w14:paraId="692A9EC4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59</w:t>
            </w:r>
          </w:p>
          <w:p w14:paraId="2319B42D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C21D633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08</w:t>
            </w:r>
          </w:p>
        </w:tc>
        <w:tc>
          <w:tcPr>
            <w:tcW w:w="1780" w:type="dxa"/>
          </w:tcPr>
          <w:p w14:paraId="292330AE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Yao:</w:t>
            </w:r>
          </w:p>
          <w:p w14:paraId="460F47F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1.14 (0.38, 3.43)</w:t>
            </w:r>
          </w:p>
          <w:p w14:paraId="5349D1BC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82</w:t>
            </w:r>
          </w:p>
          <w:p w14:paraId="51FFF9CE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1F2BE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01</w:t>
            </w:r>
          </w:p>
          <w:p w14:paraId="1AE31AA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0326E" w:rsidRPr="000A72B8" w14:paraId="222222F5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18E7C31E" w14:textId="77777777" w:rsidR="00B0326E" w:rsidRPr="000A72B8" w:rsidRDefault="00B0326E" w:rsidP="00A16C6C">
            <w:pPr>
              <w:spacing w:line="36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Setting</w:t>
            </w:r>
          </w:p>
          <w:p w14:paraId="0E350315" w14:textId="77777777" w:rsidR="00B0326E" w:rsidRPr="000A72B8" w:rsidRDefault="00B0326E" w:rsidP="00A16C6C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A72B8">
              <w:rPr>
                <w:b w:val="0"/>
                <w:bCs w:val="0"/>
                <w:caps w:val="0"/>
                <w:sz w:val="18"/>
                <w:szCs w:val="18"/>
                <w:lang w:val="en-GB"/>
              </w:rPr>
              <w:t>(Reference: camp)</w:t>
            </w:r>
          </w:p>
        </w:tc>
        <w:tc>
          <w:tcPr>
            <w:tcW w:w="1845" w:type="dxa"/>
          </w:tcPr>
          <w:p w14:paraId="22C4046A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Village:</w:t>
            </w:r>
          </w:p>
          <w:p w14:paraId="54EA0A6F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25 (0.05, 1.41)</w:t>
            </w:r>
          </w:p>
          <w:p w14:paraId="319F1972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12</w:t>
            </w:r>
          </w:p>
          <w:p w14:paraId="3F9FEB14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50A2EBC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7</w:t>
            </w:r>
          </w:p>
          <w:p w14:paraId="22AFE5A6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</w:tcPr>
          <w:p w14:paraId="5109D4D0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Village:</w:t>
            </w:r>
          </w:p>
          <w:p w14:paraId="013622A8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6.34 (2.13, 18.93)</w:t>
            </w:r>
          </w:p>
          <w:p w14:paraId="14DC3A83" w14:textId="77777777" w:rsidR="00B0326E" w:rsidRPr="006B6AC6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B6AC6">
              <w:rPr>
                <w:b/>
                <w:bCs/>
                <w:sz w:val="18"/>
                <w:szCs w:val="18"/>
                <w:lang w:val="en-GB"/>
              </w:rPr>
              <w:t>P = 0.0009</w:t>
            </w:r>
          </w:p>
          <w:p w14:paraId="5FBD5EE6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EEE8271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23</w:t>
            </w:r>
          </w:p>
        </w:tc>
        <w:tc>
          <w:tcPr>
            <w:tcW w:w="1845" w:type="dxa"/>
          </w:tcPr>
          <w:p w14:paraId="1F0F2C54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Village:</w:t>
            </w:r>
          </w:p>
          <w:p w14:paraId="24244EFC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68 (0.13, 3.54)</w:t>
            </w:r>
          </w:p>
          <w:p w14:paraId="1FF6E36E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65</w:t>
            </w:r>
          </w:p>
          <w:p w14:paraId="5D7FAA2E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5B0A1E6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06</w:t>
            </w:r>
          </w:p>
        </w:tc>
        <w:tc>
          <w:tcPr>
            <w:tcW w:w="1780" w:type="dxa"/>
          </w:tcPr>
          <w:p w14:paraId="643F9958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Village:</w:t>
            </w:r>
          </w:p>
          <w:p w14:paraId="76EAA5EC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1.51 (0.51, 4.53)</w:t>
            </w:r>
          </w:p>
          <w:p w14:paraId="22EC5096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46</w:t>
            </w:r>
          </w:p>
          <w:p w14:paraId="5EDC5C16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6C5B0C7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1</w:t>
            </w:r>
          </w:p>
          <w:p w14:paraId="291B94A4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0326E" w:rsidRPr="000A72B8" w14:paraId="45947816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12A3E082" w14:textId="77777777" w:rsidR="00B0326E" w:rsidRPr="000A72B8" w:rsidRDefault="00B0326E" w:rsidP="00A16C6C">
            <w:pPr>
              <w:spacing w:line="36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Species</w:t>
            </w:r>
          </w:p>
          <w:p w14:paraId="33E883FD" w14:textId="77777777" w:rsidR="00B0326E" w:rsidRPr="000A72B8" w:rsidRDefault="00B0326E" w:rsidP="00A16C6C">
            <w:pPr>
              <w:spacing w:line="36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A72B8">
              <w:rPr>
                <w:b w:val="0"/>
                <w:bCs w:val="0"/>
                <w:caps w:val="0"/>
                <w:sz w:val="18"/>
                <w:szCs w:val="18"/>
                <w:lang w:val="en-GB"/>
              </w:rPr>
              <w:t>(Reference: cattle)</w:t>
            </w:r>
          </w:p>
        </w:tc>
        <w:tc>
          <w:tcPr>
            <w:tcW w:w="1845" w:type="dxa"/>
          </w:tcPr>
          <w:p w14:paraId="7A1C538E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Equids:</w:t>
            </w:r>
          </w:p>
          <w:p w14:paraId="2BBE55D7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1.37 (0.14, 13.5)</w:t>
            </w:r>
          </w:p>
          <w:p w14:paraId="3FEFD845" w14:textId="77777777" w:rsidR="00B0326E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F48ADA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79</w:t>
            </w:r>
          </w:p>
          <w:p w14:paraId="5239B5CE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B008238" w14:textId="77777777" w:rsidR="00B0326E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D9064C7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Small ruminants:</w:t>
            </w:r>
          </w:p>
          <w:p w14:paraId="1776F63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2.11 (0.36, 12.3)</w:t>
            </w:r>
          </w:p>
          <w:p w14:paraId="49D17B18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40</w:t>
            </w:r>
          </w:p>
          <w:p w14:paraId="046C2801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447718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17</w:t>
            </w:r>
          </w:p>
          <w:p w14:paraId="03DA0BC1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</w:tcPr>
          <w:p w14:paraId="5F018CD4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5" w:type="dxa"/>
          </w:tcPr>
          <w:p w14:paraId="5984972D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 xml:space="preserve">Equids: </w:t>
            </w:r>
          </w:p>
          <w:p w14:paraId="4EA88458" w14:textId="77777777" w:rsidR="00B0326E" w:rsidRPr="00387D23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23">
              <w:rPr>
                <w:sz w:val="18"/>
                <w:szCs w:val="18"/>
                <w:lang w:val="en-GB"/>
              </w:rPr>
              <w:t>Inf (perfect agreement in equids)</w:t>
            </w:r>
          </w:p>
          <w:p w14:paraId="31EA0C7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23">
              <w:rPr>
                <w:sz w:val="18"/>
                <w:szCs w:val="18"/>
                <w:lang w:val="en-GB"/>
              </w:rPr>
              <w:t>P = 0.81</w:t>
            </w:r>
          </w:p>
          <w:p w14:paraId="7AEE2685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D48B9F9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Small ruminants:</w:t>
            </w:r>
          </w:p>
          <w:p w14:paraId="0A135077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93 (0.18, 4.88)</w:t>
            </w:r>
          </w:p>
          <w:p w14:paraId="220291E4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93</w:t>
            </w:r>
          </w:p>
          <w:p w14:paraId="57A39531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99F6FF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13</w:t>
            </w:r>
          </w:p>
          <w:p w14:paraId="34961CA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</w:tcPr>
          <w:p w14:paraId="7DD73EE3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-</w:t>
            </w:r>
          </w:p>
        </w:tc>
      </w:tr>
      <w:tr w:rsidR="00B0326E" w:rsidRPr="000A72B8" w14:paraId="368DB236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6BCFB3F0" w14:textId="77777777" w:rsidR="00B0326E" w:rsidRPr="000A72B8" w:rsidRDefault="00B0326E" w:rsidP="00A16C6C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45" w:type="dxa"/>
          </w:tcPr>
          <w:p w14:paraId="1A36F720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er year:</w:t>
            </w:r>
          </w:p>
          <w:p w14:paraId="49B340B2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87 (0.66, 1.15)</w:t>
            </w:r>
          </w:p>
          <w:p w14:paraId="7CC5BDBC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32</w:t>
            </w:r>
          </w:p>
          <w:p w14:paraId="490CC3AB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9BB4008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2</w:t>
            </w:r>
          </w:p>
          <w:p w14:paraId="6F941C44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</w:tcPr>
          <w:p w14:paraId="200D40BC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er 10 years:</w:t>
            </w:r>
          </w:p>
          <w:p w14:paraId="377932A8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4</w:t>
            </w:r>
            <w:r w:rsidRPr="000A72B8">
              <w:rPr>
                <w:sz w:val="18"/>
                <w:szCs w:val="18"/>
                <w:lang w:val="en-GB"/>
              </w:rPr>
              <w:t xml:space="preserve"> (0.6</w:t>
            </w:r>
            <w:r>
              <w:rPr>
                <w:sz w:val="18"/>
                <w:szCs w:val="18"/>
                <w:lang w:val="en-GB"/>
              </w:rPr>
              <w:t>9</w:t>
            </w:r>
            <w:r w:rsidRPr="000A72B8">
              <w:rPr>
                <w:sz w:val="18"/>
                <w:szCs w:val="18"/>
                <w:lang w:val="en-GB"/>
              </w:rPr>
              <w:t>, 1.28)</w:t>
            </w:r>
          </w:p>
          <w:p w14:paraId="3F992003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69</w:t>
            </w:r>
          </w:p>
          <w:p w14:paraId="706DE9C7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3AE7D91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03</w:t>
            </w:r>
          </w:p>
        </w:tc>
        <w:tc>
          <w:tcPr>
            <w:tcW w:w="1845" w:type="dxa"/>
          </w:tcPr>
          <w:p w14:paraId="1813EA56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er year:</w:t>
            </w:r>
          </w:p>
          <w:p w14:paraId="4F11A3BB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87 (0.66, 1.15)</w:t>
            </w:r>
          </w:p>
          <w:p w14:paraId="72C32980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32</w:t>
            </w:r>
          </w:p>
          <w:p w14:paraId="441C1B45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54F0501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2</w:t>
            </w:r>
          </w:p>
        </w:tc>
        <w:tc>
          <w:tcPr>
            <w:tcW w:w="1780" w:type="dxa"/>
          </w:tcPr>
          <w:p w14:paraId="437FB029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er 10 years:</w:t>
            </w:r>
          </w:p>
          <w:p w14:paraId="1495E299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8 (0.58, 1.1)</w:t>
            </w:r>
          </w:p>
          <w:p w14:paraId="5522C8EB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17</w:t>
            </w:r>
          </w:p>
          <w:p w14:paraId="3282C832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E47046C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3</w:t>
            </w:r>
          </w:p>
          <w:p w14:paraId="65819067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0326E" w:rsidRPr="000A72B8" w14:paraId="3C8E9947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74FA7F94" w14:textId="77777777" w:rsidR="00B0326E" w:rsidRPr="000A72B8" w:rsidRDefault="00B0326E" w:rsidP="00A16C6C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A72B8">
              <w:rPr>
                <w:caps w:val="0"/>
                <w:sz w:val="18"/>
                <w:szCs w:val="18"/>
                <w:lang w:val="en-GB"/>
              </w:rPr>
              <w:t xml:space="preserve">Age group </w:t>
            </w:r>
            <w:r w:rsidRPr="000A72B8">
              <w:rPr>
                <w:b w:val="0"/>
                <w:bCs w:val="0"/>
                <w:caps w:val="0"/>
                <w:sz w:val="18"/>
                <w:szCs w:val="18"/>
                <w:lang w:val="en-GB"/>
              </w:rPr>
              <w:t>(Reference: age group 1/group 2*)</w:t>
            </w:r>
          </w:p>
          <w:p w14:paraId="48FD5949" w14:textId="77777777" w:rsidR="00B0326E" w:rsidRPr="000A72B8" w:rsidRDefault="00B0326E" w:rsidP="00A16C6C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5" w:type="dxa"/>
          </w:tcPr>
          <w:p w14:paraId="3A571D9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Group 2:</w:t>
            </w:r>
          </w:p>
          <w:p w14:paraId="3B15E133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1.57 (0.13, 18.66)</w:t>
            </w:r>
          </w:p>
          <w:p w14:paraId="516D2ABB" w14:textId="77777777" w:rsidR="00B0326E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0D3387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72</w:t>
            </w:r>
          </w:p>
          <w:p w14:paraId="697EBBF3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DFD476C" w14:textId="77777777" w:rsidR="00B0326E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8A9D486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lastRenderedPageBreak/>
              <w:t>Group 3:</w:t>
            </w:r>
          </w:p>
          <w:p w14:paraId="664AEDCC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46 (0.05, 4.56)</w:t>
            </w:r>
          </w:p>
          <w:p w14:paraId="63919222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51</w:t>
            </w:r>
          </w:p>
          <w:p w14:paraId="62A0193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2F3236D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4A2D009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513AF07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F2E7D81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5918F28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5</w:t>
            </w:r>
          </w:p>
          <w:p w14:paraId="6C2DF4CE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</w:tcPr>
          <w:p w14:paraId="3A1565AB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lastRenderedPageBreak/>
              <w:t>Group 2:</w:t>
            </w:r>
          </w:p>
          <w:p w14:paraId="61EA1B13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95 (0.24, 3.75)</w:t>
            </w:r>
          </w:p>
          <w:p w14:paraId="6D1D8C74" w14:textId="77777777" w:rsidR="00B0326E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1A23534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94</w:t>
            </w:r>
          </w:p>
          <w:p w14:paraId="66DFD77E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45AE12E" w14:textId="77777777" w:rsidR="00B0326E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D7D6479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lastRenderedPageBreak/>
              <w:t>Group 3:</w:t>
            </w:r>
          </w:p>
          <w:p w14:paraId="6E8449B9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53 (0.14, 1.96)</w:t>
            </w:r>
          </w:p>
          <w:p w14:paraId="640D4141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34</w:t>
            </w:r>
          </w:p>
          <w:p w14:paraId="6B8D4EF9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71BAA08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Group 4:</w:t>
            </w:r>
          </w:p>
          <w:p w14:paraId="6B56CD3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31 (0.05, 1.94)</w:t>
            </w:r>
          </w:p>
          <w:p w14:paraId="7C0CC9A4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21</w:t>
            </w:r>
          </w:p>
          <w:p w14:paraId="11A09E2E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9E0F917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5</w:t>
            </w:r>
          </w:p>
        </w:tc>
        <w:tc>
          <w:tcPr>
            <w:tcW w:w="1845" w:type="dxa"/>
          </w:tcPr>
          <w:p w14:paraId="26C0D1E8" w14:textId="77777777" w:rsidR="00B0326E" w:rsidRPr="00387D23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23">
              <w:rPr>
                <w:sz w:val="18"/>
                <w:szCs w:val="18"/>
                <w:lang w:val="en-GB"/>
              </w:rPr>
              <w:lastRenderedPageBreak/>
              <w:t>Group 1*:</w:t>
            </w:r>
          </w:p>
          <w:p w14:paraId="4E416FFF" w14:textId="77777777" w:rsidR="00B0326E" w:rsidRPr="00387D23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23">
              <w:rPr>
                <w:sz w:val="18"/>
                <w:szCs w:val="18"/>
                <w:lang w:val="en-GB"/>
              </w:rPr>
              <w:t>Inf (perfect agreement)</w:t>
            </w:r>
          </w:p>
          <w:p w14:paraId="3F7264C0" w14:textId="77777777" w:rsidR="00B0326E" w:rsidRPr="00387D23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23">
              <w:rPr>
                <w:sz w:val="18"/>
                <w:szCs w:val="18"/>
                <w:lang w:val="en-GB"/>
              </w:rPr>
              <w:t>P = 0.72</w:t>
            </w:r>
          </w:p>
          <w:p w14:paraId="228FEECC" w14:textId="77777777" w:rsidR="00B0326E" w:rsidRPr="00387D23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6C8C1C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23">
              <w:rPr>
                <w:sz w:val="18"/>
                <w:szCs w:val="18"/>
                <w:lang w:val="en-GB"/>
              </w:rPr>
              <w:t>Group 3*:</w:t>
            </w:r>
          </w:p>
          <w:p w14:paraId="5EBFD06E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lastRenderedPageBreak/>
              <w:t>0.64 (0.12, 3.37)</w:t>
            </w:r>
          </w:p>
          <w:p w14:paraId="7FABE892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60</w:t>
            </w:r>
          </w:p>
          <w:p w14:paraId="0106165D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194A1DC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E1257FB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0C5FC12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66407B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689EF9F" w14:textId="77777777" w:rsidR="00B0326E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4BA7A4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7</w:t>
            </w:r>
          </w:p>
        </w:tc>
        <w:tc>
          <w:tcPr>
            <w:tcW w:w="1780" w:type="dxa"/>
          </w:tcPr>
          <w:p w14:paraId="70F2F07A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lastRenderedPageBreak/>
              <w:t>Group 2:</w:t>
            </w:r>
          </w:p>
          <w:p w14:paraId="330078F9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69 (0.14, 3.42)</w:t>
            </w:r>
          </w:p>
          <w:p w14:paraId="342DBDA7" w14:textId="77777777" w:rsidR="00B0326E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9D1774C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65</w:t>
            </w:r>
          </w:p>
          <w:p w14:paraId="53DA9153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305FA84" w14:textId="77777777" w:rsidR="00B0326E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76859DF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lastRenderedPageBreak/>
              <w:t>Group 3:</w:t>
            </w:r>
          </w:p>
          <w:p w14:paraId="194C712B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39 (0.09, 1.71)</w:t>
            </w:r>
          </w:p>
          <w:p w14:paraId="249E4F19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21</w:t>
            </w:r>
          </w:p>
          <w:p w14:paraId="684D28B4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31F6B3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Group 4:</w:t>
            </w:r>
          </w:p>
          <w:p w14:paraId="175FFC9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21 (0.03, 1.35)</w:t>
            </w:r>
          </w:p>
          <w:p w14:paraId="5868D7FC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10</w:t>
            </w:r>
          </w:p>
          <w:p w14:paraId="4932B6D0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99C225A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6</w:t>
            </w:r>
          </w:p>
          <w:p w14:paraId="35DEB9E7" w14:textId="77777777" w:rsidR="00B0326E" w:rsidRPr="000A72B8" w:rsidRDefault="00B0326E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0326E" w:rsidRPr="000A72B8" w14:paraId="0BD327FC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459B01C6" w14:textId="77777777" w:rsidR="00B0326E" w:rsidRPr="000A72B8" w:rsidRDefault="00B0326E" w:rsidP="00A16C6C">
            <w:pPr>
              <w:spacing w:line="36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bookmarkStart w:id="0" w:name="_Hlk167971746"/>
            <w:r w:rsidRPr="000A72B8">
              <w:rPr>
                <w:caps w:val="0"/>
                <w:sz w:val="18"/>
                <w:szCs w:val="18"/>
                <w:lang w:val="en-GB"/>
              </w:rPr>
              <w:lastRenderedPageBreak/>
              <w:t>Sex</w:t>
            </w:r>
          </w:p>
          <w:p w14:paraId="669FDF9F" w14:textId="77777777" w:rsidR="00B0326E" w:rsidRPr="000A72B8" w:rsidRDefault="00B0326E" w:rsidP="00A16C6C">
            <w:pPr>
              <w:spacing w:line="360" w:lineRule="auto"/>
              <w:rPr>
                <w:b w:val="0"/>
                <w:bCs w:val="0"/>
                <w:caps w:val="0"/>
                <w:sz w:val="18"/>
                <w:szCs w:val="18"/>
                <w:lang w:val="en-GB"/>
              </w:rPr>
            </w:pPr>
            <w:r w:rsidRPr="000A72B8">
              <w:rPr>
                <w:b w:val="0"/>
                <w:bCs w:val="0"/>
                <w:caps w:val="0"/>
                <w:sz w:val="18"/>
                <w:szCs w:val="18"/>
                <w:lang w:val="en-GB"/>
              </w:rPr>
              <w:t>(Reference: male)</w:t>
            </w:r>
          </w:p>
        </w:tc>
        <w:tc>
          <w:tcPr>
            <w:tcW w:w="1845" w:type="dxa"/>
          </w:tcPr>
          <w:p w14:paraId="1E52B6AC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 xml:space="preserve">Female: </w:t>
            </w:r>
          </w:p>
          <w:p w14:paraId="6636AB24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35 (0.04, 3.07)</w:t>
            </w:r>
          </w:p>
          <w:p w14:paraId="5A5068EE" w14:textId="77777777" w:rsidR="00B0326E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9D65F08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34</w:t>
            </w:r>
          </w:p>
          <w:p w14:paraId="10089751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4A1B6FF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3</w:t>
            </w:r>
          </w:p>
        </w:tc>
        <w:tc>
          <w:tcPr>
            <w:tcW w:w="1780" w:type="dxa"/>
          </w:tcPr>
          <w:p w14:paraId="3AF633CC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 xml:space="preserve">Female: </w:t>
            </w:r>
          </w:p>
          <w:p w14:paraId="122DE6D0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82 (0.27, 2.48)</w:t>
            </w:r>
          </w:p>
          <w:p w14:paraId="05FC7AE7" w14:textId="77777777" w:rsidR="00B0326E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203B261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72</w:t>
            </w:r>
          </w:p>
          <w:p w14:paraId="22DF1180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2AF224E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02</w:t>
            </w:r>
          </w:p>
        </w:tc>
        <w:tc>
          <w:tcPr>
            <w:tcW w:w="1845" w:type="dxa"/>
          </w:tcPr>
          <w:p w14:paraId="73C3FD20" w14:textId="77777777" w:rsidR="00B0326E" w:rsidRPr="00387D23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23">
              <w:rPr>
                <w:sz w:val="18"/>
                <w:szCs w:val="18"/>
                <w:lang w:val="en-GB"/>
              </w:rPr>
              <w:t>Female:</w:t>
            </w:r>
          </w:p>
          <w:p w14:paraId="40D298F4" w14:textId="77777777" w:rsidR="00B0326E" w:rsidRPr="00387D23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23">
              <w:rPr>
                <w:sz w:val="18"/>
                <w:szCs w:val="18"/>
                <w:lang w:val="en-GB"/>
              </w:rPr>
              <w:t>0 (perfect agreement in males)</w:t>
            </w:r>
          </w:p>
          <w:p w14:paraId="6A42AADF" w14:textId="77777777" w:rsidR="00B0326E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23">
              <w:rPr>
                <w:sz w:val="18"/>
                <w:szCs w:val="18"/>
                <w:lang w:val="en-GB"/>
              </w:rPr>
              <w:t>P = 0.23</w:t>
            </w:r>
          </w:p>
          <w:p w14:paraId="1AA20BE0" w14:textId="77777777" w:rsidR="00B0326E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5AE4234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</w:t>
            </w:r>
            <w:r>
              <w:rPr>
                <w:sz w:val="18"/>
                <w:szCs w:val="18"/>
                <w:lang w:val="en-GB"/>
              </w:rPr>
              <w:t>.12</w:t>
            </w:r>
          </w:p>
        </w:tc>
        <w:tc>
          <w:tcPr>
            <w:tcW w:w="1780" w:type="dxa"/>
          </w:tcPr>
          <w:p w14:paraId="192E96B7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Female:</w:t>
            </w:r>
          </w:p>
          <w:p w14:paraId="2B58AB72" w14:textId="77777777" w:rsidR="00B0326E" w:rsidRPr="000A72B8" w:rsidRDefault="00B0326E" w:rsidP="00A16C6C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0.97 (0.30, 3.09)</w:t>
            </w:r>
          </w:p>
          <w:p w14:paraId="03B5FA67" w14:textId="77777777" w:rsidR="00B0326E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753E78E" w14:textId="77777777" w:rsidR="00B0326E" w:rsidRPr="000A72B8" w:rsidRDefault="00B0326E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P = 0.96</w:t>
            </w:r>
          </w:p>
          <w:p w14:paraId="68E71DE2" w14:textId="77777777" w:rsidR="00B0326E" w:rsidRPr="000A72B8" w:rsidRDefault="00B0326E" w:rsidP="00A16C6C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5724524" w14:textId="77777777" w:rsidR="00B0326E" w:rsidRPr="000A72B8" w:rsidRDefault="00B0326E" w:rsidP="00A16C6C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A72B8">
              <w:rPr>
                <w:sz w:val="18"/>
                <w:szCs w:val="18"/>
                <w:lang w:val="en-GB"/>
              </w:rPr>
              <w:t>R</w:t>
            </w:r>
            <w:r w:rsidRPr="000A72B8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0A72B8">
              <w:rPr>
                <w:sz w:val="18"/>
                <w:szCs w:val="18"/>
                <w:lang w:val="en-GB"/>
              </w:rPr>
              <w:t xml:space="preserve"> = 0.00005</w:t>
            </w:r>
          </w:p>
        </w:tc>
      </w:tr>
      <w:bookmarkEnd w:id="0"/>
    </w:tbl>
    <w:p w14:paraId="3EB1A0F9" w14:textId="77777777" w:rsidR="00B0326E" w:rsidRPr="00750CD0" w:rsidRDefault="00B0326E" w:rsidP="00B0326E">
      <w:pPr>
        <w:rPr>
          <w:lang w:val="en-US"/>
        </w:rPr>
      </w:pPr>
    </w:p>
    <w:p w14:paraId="635AFF22" w14:textId="77777777" w:rsidR="00B0326E" w:rsidRDefault="00B0326E"/>
    <w:sectPr w:rsidR="00B0326E" w:rsidSect="00B032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6E"/>
    <w:rsid w:val="00521677"/>
    <w:rsid w:val="00B0326E"/>
    <w:rsid w:val="00EA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523B88"/>
  <w15:chartTrackingRefBased/>
  <w15:docId w15:val="{5E643949-6692-4E65-A421-735B471C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26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2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2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2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2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2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2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2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2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2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3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2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3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26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3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26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3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26E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B0326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60</Characters>
  <Application>Microsoft Office Word</Application>
  <DocSecurity>0</DocSecurity>
  <Lines>14</Lines>
  <Paragraphs>4</Paragraphs>
  <ScaleCrop>false</ScaleCrop>
  <Company>VETSUISSE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erbühler, Valerie (VETSUISSE)</dc:creator>
  <cp:keywords/>
  <dc:description/>
  <cp:lastModifiedBy>Hungerbühler, Valerie (VETSUISSE)</cp:lastModifiedBy>
  <cp:revision>2</cp:revision>
  <dcterms:created xsi:type="dcterms:W3CDTF">2024-09-03T09:33:00Z</dcterms:created>
  <dcterms:modified xsi:type="dcterms:W3CDTF">2024-09-03T10:02:00Z</dcterms:modified>
</cp:coreProperties>
</file>